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5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2"/>
        <w:gridCol w:w="895"/>
        <w:gridCol w:w="846"/>
        <w:gridCol w:w="958"/>
        <w:gridCol w:w="1062"/>
        <w:gridCol w:w="6796"/>
        <w:gridCol w:w="793"/>
        <w:gridCol w:w="760"/>
        <w:gridCol w:w="800"/>
      </w:tblGrid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18"/>
                <w:szCs w:val="18"/>
              </w:rPr>
            </w:pPr>
          </w:p>
        </w:tc>
        <w:tc>
          <w:tcPr>
            <w:tcW w:w="129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18"/>
              </w:rPr>
              <w:t>Table S4. The gene contents and co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18"/>
              </w:rPr>
              <w:t>o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18"/>
              </w:rPr>
              <w:t xml:space="preserve">rdination of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  <w:t>Teleaulax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  <w:t>amphioxeia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b/>
                <w:bCs/>
                <w:i/>
                <w:iCs/>
                <w:color w:val="000000"/>
                <w:kern w:val="0"/>
                <w:sz w:val="24"/>
                <w:szCs w:val="18"/>
              </w:rPr>
              <w:t xml:space="preserve"> 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18"/>
              </w:rPr>
              <w:t>HACCP CR01</w:t>
            </w:r>
            <w:r w:rsidRPr="00986D5A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18"/>
              </w:rPr>
              <w:t xml:space="preserve"> 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18"/>
              </w:rPr>
              <w:t>pla</w:t>
            </w:r>
            <w:r w:rsidRPr="00986D5A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4"/>
                <w:szCs w:val="18"/>
              </w:rPr>
              <w:t>s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4"/>
                <w:szCs w:val="18"/>
              </w:rPr>
              <w:t>tid genome.</w:t>
            </w:r>
          </w:p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570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tart positio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end posito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direction (+/-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ene name</w:t>
            </w:r>
          </w:p>
        </w:tc>
        <w:tc>
          <w:tcPr>
            <w:tcW w:w="6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86D5A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ene</w:t>
            </w:r>
            <w:r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product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tart Cod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Stop Codon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23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lpC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lp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protease ATP binding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1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 replication helicas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/f complex subunit IV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5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2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ctD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like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W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W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1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2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X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 polymerase III, gamma/tau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9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haperonin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0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4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rf14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RF1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8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1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65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tative ribosomal protein 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1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3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4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7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1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ypothetical plastid protein 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9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3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hotosystem II 44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3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3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D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5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2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rf27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4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7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8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0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7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lastRenderedPageBreak/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4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3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bcR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LysR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ranscriptional regulato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5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7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Y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8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0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2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5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inE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ptum-site determining protein, prevent the creation of DNA-less "mini-cells" during divisio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5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3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inD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ptum-site determining protein, prevent the creation of DNA-less "mini-cells" during divisions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4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7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cs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c-type cytochrome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biogenensis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2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6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5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7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1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4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2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4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15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1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eprote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ranslocase subunit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A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2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4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6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-directed RNA polymerase subunit omeg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6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8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V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9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2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K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3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2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c biogenesis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4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9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pe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ycoerythr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bet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73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84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D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87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0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42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43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M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X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44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5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hlI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g-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otoporyphyr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IX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helatas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9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6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2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wo-component sensor kinas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G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70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76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76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88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rf40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RF4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94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8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ulose-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9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13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ulose-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14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3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bbX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bbX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ubisco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xpresio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70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2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lvH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cetohydroxyacid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synthase small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9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1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ne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nuclease 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3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8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V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cytochrome c5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0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1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X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4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5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J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IX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6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1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F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I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3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9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7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onserved hypothetical protein 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G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6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7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1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7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1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tr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ferredoxin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hioreductase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subunit bet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3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4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I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VI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4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6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J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J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7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8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L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8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9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F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V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997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2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V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0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5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assembly protein Ycf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G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6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7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L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/f complex subunit V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8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23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L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X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23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2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8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39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41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0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3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68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2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utative ABC transporter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0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7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1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ulfate ABC transporter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78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93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1 alph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94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99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1 delt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99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05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0 B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05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0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G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0 B'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1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4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0 C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5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2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0 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5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2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etsf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elongation factor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2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9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1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9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NA polymerase beta''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8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79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98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NA polymerase beta'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98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1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NA polymerase bet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2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6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20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8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40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40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42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43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64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nf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anslation initiation factor 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72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78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assembly protein Ycf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80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94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1 bet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95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99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P synthase CF1 epsilon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007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08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tC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-independent translocase component 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14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3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f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4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8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8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0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5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2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39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bs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oxygenas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1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2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/f complex subunit VI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3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4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M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-f complex subunit V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5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7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G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eprote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ranslocase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G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7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2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ypothetical plastid protein 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G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4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8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D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II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#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63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64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Z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0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1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K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36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4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G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ytochrome b6/f complex subunit V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5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78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0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2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A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2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25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hotosystem I P700 chlorophyll a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poprote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A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28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30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cpP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cyl carrier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31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34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lp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DNA binding protein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u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-like protein,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isto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like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36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55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eat shock protein 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61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67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685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75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74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7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78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86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87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89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9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93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93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0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07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4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4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6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7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9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7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098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13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13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168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24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16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22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5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226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26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26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32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32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36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8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363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13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5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42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54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Y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eprotei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translocase subunit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SecY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55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56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57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60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G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61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65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65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75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NA polymerase alpha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75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1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0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4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9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4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6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l31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L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87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91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91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96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1968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09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ufA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elongation factor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u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09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2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ps10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ribosomal protein S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32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6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etF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erredox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9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35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photosystem II 47 </w:t>
            </w: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5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35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36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T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37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38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N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452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47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bH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I protein 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47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49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saE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hotosystem I subunit IV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52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1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ftsH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cell division protei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7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9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ycf33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hypothetical plastid protein 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A</w:t>
            </w: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80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97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ilvB</w:t>
            </w:r>
            <w:proofErr w:type="spellEnd"/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cetohydroxyacid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 synthase large subuni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AT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AG</w:t>
            </w:r>
          </w:p>
        </w:tc>
      </w:tr>
      <w:tr w:rsidR="00986D5A" w:rsidRPr="00986D5A" w:rsidTr="00AF6D4F">
        <w:trPr>
          <w:trHeight w:val="360"/>
        </w:trPr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86D5A" w:rsidRPr="00986D5A" w:rsidTr="00AF6D4F">
        <w:trPr>
          <w:trHeight w:val="360"/>
        </w:trPr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lastRenderedPageBreak/>
              <w:t>RNA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U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3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A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4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C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1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2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U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9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8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U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AC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85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0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1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2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A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2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2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G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036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2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2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33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9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88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N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U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1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92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A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1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92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393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422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3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>29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2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3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G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3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4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A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25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40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6S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5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6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C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6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7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A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57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68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G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5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5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C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C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6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26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A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3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3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AT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8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38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C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32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74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GG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06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1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U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2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83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K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U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9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09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C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1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652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A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2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3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AT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8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59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UGA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609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961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C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18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2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D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UC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3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4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GC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4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275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rnM</w:t>
            </w:r>
            <w:proofErr w:type="spellEnd"/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(CAU)</w:t>
            </w: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86D5A" w:rsidRPr="00986D5A" w:rsidTr="00986D5A">
        <w:trPr>
          <w:trHeight w:val="36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Total lengt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986D5A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076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6D5A" w:rsidRPr="00986D5A" w:rsidRDefault="00986D5A" w:rsidP="00986D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5A331E" w:rsidRPr="00986D5A" w:rsidRDefault="005A331E" w:rsidP="00986D5A">
      <w:pPr>
        <w:tabs>
          <w:tab w:val="left" w:pos="8364"/>
        </w:tabs>
        <w:rPr>
          <w:sz w:val="18"/>
          <w:szCs w:val="18"/>
        </w:rPr>
      </w:pPr>
    </w:p>
    <w:sectPr w:rsidR="005A331E" w:rsidRPr="00986D5A" w:rsidSect="00986D5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D5A"/>
    <w:rsid w:val="005A331E"/>
    <w:rsid w:val="00986D5A"/>
    <w:rsid w:val="00A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F93E9A-3FC7-4F52-BC3F-EB43909C9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86D5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986D5A"/>
    <w:rPr>
      <w:color w:val="800080"/>
      <w:u w:val="single"/>
    </w:rPr>
  </w:style>
  <w:style w:type="paragraph" w:customStyle="1" w:styleId="font5">
    <w:name w:val="font5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66">
    <w:name w:val="xl66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2"/>
    </w:rPr>
  </w:style>
  <w:style w:type="paragraph" w:customStyle="1" w:styleId="xl67">
    <w:name w:val="xl67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2"/>
    </w:rPr>
  </w:style>
  <w:style w:type="paragraph" w:customStyle="1" w:styleId="xl68">
    <w:name w:val="xl68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69">
    <w:name w:val="xl69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70">
    <w:name w:val="xl70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1">
    <w:name w:val="xl71"/>
    <w:basedOn w:val="a"/>
    <w:rsid w:val="00986D5A"/>
    <w:pPr>
      <w:widowControl/>
      <w:shd w:val="clear" w:color="000000" w:fill="F2DC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2">
    <w:name w:val="xl72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3">
    <w:name w:val="xl73"/>
    <w:basedOn w:val="a"/>
    <w:rsid w:val="00986D5A"/>
    <w:pPr>
      <w:widowControl/>
      <w:shd w:val="clear" w:color="000000" w:fill="D8E4B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4">
    <w:name w:val="xl74"/>
    <w:basedOn w:val="a"/>
    <w:rsid w:val="00986D5A"/>
    <w:pPr>
      <w:widowControl/>
      <w:shd w:val="clear" w:color="000000" w:fill="EBF1D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5">
    <w:name w:val="xl75"/>
    <w:basedOn w:val="a"/>
    <w:rsid w:val="00986D5A"/>
    <w:pPr>
      <w:widowControl/>
      <w:shd w:val="clear" w:color="000000" w:fill="EBF1DE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76">
    <w:name w:val="xl76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77">
    <w:name w:val="xl77"/>
    <w:basedOn w:val="a"/>
    <w:rsid w:val="00986D5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78">
    <w:name w:val="xl78"/>
    <w:basedOn w:val="a"/>
    <w:rsid w:val="00986D5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2"/>
    </w:rPr>
  </w:style>
  <w:style w:type="paragraph" w:customStyle="1" w:styleId="xl79">
    <w:name w:val="xl79"/>
    <w:basedOn w:val="a"/>
    <w:rsid w:val="00986D5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2"/>
    </w:rPr>
  </w:style>
  <w:style w:type="paragraph" w:customStyle="1" w:styleId="xl80">
    <w:name w:val="xl80"/>
    <w:basedOn w:val="a"/>
    <w:rsid w:val="00986D5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81">
    <w:name w:val="xl81"/>
    <w:basedOn w:val="a"/>
    <w:rsid w:val="00986D5A"/>
    <w:pPr>
      <w:widowControl/>
      <w:shd w:val="clear" w:color="000000" w:fill="E4DFE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2"/>
    </w:rPr>
  </w:style>
  <w:style w:type="paragraph" w:customStyle="1" w:styleId="xl82">
    <w:name w:val="xl82"/>
    <w:basedOn w:val="a"/>
    <w:rsid w:val="00986D5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6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493</Words>
  <Characters>8511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im</dc:creator>
  <cp:keywords/>
  <dc:description/>
  <cp:lastModifiedBy>jongim</cp:lastModifiedBy>
  <cp:revision>2</cp:revision>
  <dcterms:created xsi:type="dcterms:W3CDTF">2015-01-05T00:51:00Z</dcterms:created>
  <dcterms:modified xsi:type="dcterms:W3CDTF">2015-01-05T00:59:00Z</dcterms:modified>
</cp:coreProperties>
</file>